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154783" w14:textId="66E9013E" w:rsidR="004616F9" w:rsidRDefault="00712729"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C302FD3" wp14:editId="30915408">
                <wp:simplePos x="0" y="0"/>
                <wp:positionH relativeFrom="column">
                  <wp:posOffset>2476500</wp:posOffset>
                </wp:positionH>
                <wp:positionV relativeFrom="paragraph">
                  <wp:posOffset>891540</wp:posOffset>
                </wp:positionV>
                <wp:extent cx="1280160" cy="289560"/>
                <wp:effectExtent l="0" t="0" r="34290" b="34290"/>
                <wp:wrapNone/>
                <wp:docPr id="14" name="Straight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80160" cy="28956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0D59A87" id="Straight Connector 14" o:spid="_x0000_s1026" style="position:absolute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95pt,70.2pt" to="295.8pt,9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" strokecolor="#4472c4 [3204]" strokeweight=".5pt">
                <v:stroke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9EBEF3F" wp14:editId="5116665B">
                <wp:simplePos x="0" y="0"/>
                <wp:positionH relativeFrom="column">
                  <wp:posOffset>3749040</wp:posOffset>
                </wp:positionH>
                <wp:positionV relativeFrom="paragraph">
                  <wp:posOffset>967740</wp:posOffset>
                </wp:positionV>
                <wp:extent cx="678180" cy="548640"/>
                <wp:effectExtent l="0" t="0" r="26670" b="22860"/>
                <wp:wrapNone/>
                <wp:docPr id="12" name="Flowchart: Process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78180" cy="548640"/>
                        </a:xfrm>
                        <a:prstGeom prst="flowChartProcess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4858017" id="_x0000_t109" coordsize="21600,21600" o:spt="109" path="m,l,21600r21600,l21600,xe">
                <v:stroke joinstyle="miter"/>
                <v:path gradientshapeok="t" o:connecttype="rect"/>
              </v:shapetype>
              <v:shape id="Flowchart: Process 12" o:spid="_x0000_s1026" type="#_x0000_t109" style="position:absolute;margin-left:295.2pt;margin-top:76.2pt;width:53.4pt;height:43.2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" filled="f" strokecolor="#1f3763 [1604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C0F428C" wp14:editId="19B4AF7E">
                <wp:simplePos x="0" y="0"/>
                <wp:positionH relativeFrom="column">
                  <wp:posOffset>1318260</wp:posOffset>
                </wp:positionH>
                <wp:positionV relativeFrom="paragraph">
                  <wp:posOffset>76200</wp:posOffset>
                </wp:positionV>
                <wp:extent cx="1173480" cy="1356360"/>
                <wp:effectExtent l="0" t="0" r="26670" b="15240"/>
                <wp:wrapNone/>
                <wp:docPr id="8" name="Flowchart: Process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73480" cy="1356360"/>
                        </a:xfrm>
                        <a:prstGeom prst="flowChartProcess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85CC8E" id="Flowchart: Process 8" o:spid="_x0000_s1026" type="#_x0000_t109" style="position:absolute;margin-left:103.8pt;margin-top:6pt;width:92.4pt;height:106.8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" filled="f" strokecolor="#1f3763 [1604]" strokeweight="1pt"/>
            </w:pict>
          </mc:Fallback>
        </mc:AlternateContent>
      </w:r>
      <w:r w:rsidR="004616F9" w:rsidRPr="004616F9">
        <w:rPr>
          <w:noProof/>
        </w:rPr>
        <w:drawing>
          <wp:anchor distT="0" distB="0" distL="114300" distR="114300" simplePos="0" relativeHeight="251658240" behindDoc="0" locked="0" layoutInCell="1" allowOverlap="1" wp14:anchorId="0B0DAEF9" wp14:editId="64E04650">
            <wp:simplePos x="914400" y="914400"/>
            <wp:positionH relativeFrom="margin">
              <wp:align>left</wp:align>
            </wp:positionH>
            <wp:positionV relativeFrom="paragraph">
              <wp:align>top</wp:align>
            </wp:positionV>
            <wp:extent cx="2659380" cy="1734820"/>
            <wp:effectExtent l="0" t="0" r="7620" b="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59380" cy="17348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616F9" w:rsidRPr="004616F9">
        <w:rPr>
          <w:noProof/>
        </w:rPr>
        <w:drawing>
          <wp:inline distT="0" distB="0" distL="0" distR="0" wp14:anchorId="644CCD94" wp14:editId="406B889E">
            <wp:extent cx="2639025" cy="1722120"/>
            <wp:effectExtent l="0" t="0" r="952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660028" cy="17358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616F9">
        <w:br w:type="textWrapping" w:clear="all"/>
      </w:r>
      <w:r w:rsidR="00F039D7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 xml:space="preserve">Fig. </w:t>
      </w:r>
      <w:r w:rsidR="00F039D7" w:rsidRPr="007E3D2A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1</w:t>
      </w:r>
    </w:p>
    <w:p w14:paraId="229B89F9" w14:textId="0B2BDD4C" w:rsidR="004616F9" w:rsidRDefault="004616F9">
      <w:r w:rsidRPr="004616F9">
        <w:rPr>
          <w:noProof/>
        </w:rPr>
        <w:drawing>
          <wp:anchor distT="0" distB="0" distL="114300" distR="114300" simplePos="0" relativeHeight="251659264" behindDoc="0" locked="0" layoutInCell="1" allowOverlap="1" wp14:anchorId="1FEBC7E7" wp14:editId="0EDFD42C">
            <wp:simplePos x="0" y="0"/>
            <wp:positionH relativeFrom="margin">
              <wp:align>left</wp:align>
            </wp:positionH>
            <wp:positionV relativeFrom="paragraph">
              <wp:posOffset>287655</wp:posOffset>
            </wp:positionV>
            <wp:extent cx="2743200" cy="1764030"/>
            <wp:effectExtent l="0" t="0" r="0" b="762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50669" cy="176933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218C5C8" w14:textId="13FB2EBC" w:rsidR="004616F9" w:rsidRDefault="004616F9">
      <w:r>
        <w:br w:type="textWrapping" w:clear="all"/>
      </w:r>
      <w:r w:rsidR="00F039D7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Fig. 2</w:t>
      </w:r>
    </w:p>
    <w:p w14:paraId="65A8EEE7" w14:textId="70E7326F" w:rsidR="008A5516" w:rsidRDefault="00712729">
      <w:pPr>
        <w:rPr>
          <w:noProof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93E63B9" wp14:editId="49A65544">
                <wp:simplePos x="0" y="0"/>
                <wp:positionH relativeFrom="column">
                  <wp:posOffset>2796540</wp:posOffset>
                </wp:positionH>
                <wp:positionV relativeFrom="paragraph">
                  <wp:posOffset>708660</wp:posOffset>
                </wp:positionV>
                <wp:extent cx="297180" cy="175260"/>
                <wp:effectExtent l="0" t="0" r="26670" b="34290"/>
                <wp:wrapNone/>
                <wp:docPr id="16" name="Straight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97180" cy="17526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CA7E3F9" id="Straight Connector 16" o:spid="_x0000_s1026" style="position:absolute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20.2pt,55.8pt" to="243.6pt,69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" strokecolor="#4472c4 [3204]" strokeweight=".5pt">
                <v:stroke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E6B05FD" wp14:editId="73CA34BD">
                <wp:simplePos x="0" y="0"/>
                <wp:positionH relativeFrom="column">
                  <wp:posOffset>342900</wp:posOffset>
                </wp:positionH>
                <wp:positionV relativeFrom="paragraph">
                  <wp:posOffset>53340</wp:posOffset>
                </wp:positionV>
                <wp:extent cx="2423160" cy="1524000"/>
                <wp:effectExtent l="0" t="0" r="15240" b="19050"/>
                <wp:wrapNone/>
                <wp:docPr id="10" name="Flowchart: Process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23160" cy="1524000"/>
                        </a:xfrm>
                        <a:prstGeom prst="flowChartProcess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6F7D2F" id="Flowchart: Process 10" o:spid="_x0000_s1026" type="#_x0000_t109" style="position:absolute;margin-left:27pt;margin-top:4.2pt;width:190.8pt;height:120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" filled="f" strokecolor="#1f3763 [1604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5BE52E6" wp14:editId="48AE7014">
                <wp:simplePos x="0" y="0"/>
                <wp:positionH relativeFrom="column">
                  <wp:posOffset>3101340</wp:posOffset>
                </wp:positionH>
                <wp:positionV relativeFrom="paragraph">
                  <wp:posOffset>259080</wp:posOffset>
                </wp:positionV>
                <wp:extent cx="975360" cy="1356360"/>
                <wp:effectExtent l="0" t="0" r="15240" b="15240"/>
                <wp:wrapNone/>
                <wp:docPr id="11" name="Flowchart: Process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75360" cy="1356360"/>
                        </a:xfrm>
                        <a:prstGeom prst="flowChartProcess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931D82" id="Flowchart: Process 11" o:spid="_x0000_s1026" type="#_x0000_t109" style="position:absolute;margin-left:244.2pt;margin-top:20.4pt;width:76.8pt;height:106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" filled="f" strokecolor="#1f3763 [1604]" strokeweight="1pt"/>
            </w:pict>
          </mc:Fallback>
        </mc:AlternateContent>
      </w:r>
      <w:r w:rsidR="004616F9" w:rsidRPr="004616F9">
        <w:rPr>
          <w:noProof/>
        </w:rPr>
        <w:drawing>
          <wp:inline distT="0" distB="0" distL="0" distR="0" wp14:anchorId="7E9BAF81" wp14:editId="45C79916">
            <wp:extent cx="2811780" cy="2002761"/>
            <wp:effectExtent l="0" t="0" r="762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850497" cy="20303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616F9" w:rsidRPr="004616F9">
        <w:rPr>
          <w:noProof/>
        </w:rPr>
        <w:t xml:space="preserve"> </w:t>
      </w:r>
      <w:r w:rsidR="004616F9" w:rsidRPr="004616F9">
        <w:rPr>
          <w:noProof/>
        </w:rPr>
        <w:drawing>
          <wp:inline distT="0" distB="0" distL="0" distR="0" wp14:anchorId="4B65145E" wp14:editId="0D969696">
            <wp:extent cx="2808476" cy="1992630"/>
            <wp:effectExtent l="0" t="0" r="0" b="762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808476" cy="1992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86C34F" w14:textId="2EEA84E1" w:rsidR="00712729" w:rsidRPr="007E3D2A" w:rsidRDefault="00F039D7">
      <w:pPr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Fig. 3</w:t>
      </w:r>
    </w:p>
    <w:p w14:paraId="748EED64" w14:textId="6FFFF676" w:rsidR="00712729" w:rsidRPr="007E3D2A" w:rsidRDefault="0071272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E3D2A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Figure 1</w:t>
      </w:r>
      <w:r w:rsidR="00235445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-3</w:t>
      </w:r>
      <w:r w:rsidRPr="007E3D2A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:</w:t>
      </w:r>
      <w:r w:rsidRPr="007E3D2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Scatter plots of mean-centered</w:t>
      </w:r>
      <w:r w:rsidR="001A6FAC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(</w:t>
      </w:r>
      <w:r w:rsidRPr="007E3D2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at </w:t>
      </w:r>
      <w:r w:rsidR="00235445">
        <w:rPr>
          <w:rFonts w:ascii="Times New Roman" w:hAnsi="Times New Roman" w:cs="Times New Roman"/>
          <w:noProof/>
          <w:sz w:val="24"/>
          <w:szCs w:val="24"/>
          <w:lang w:val="en-US"/>
        </w:rPr>
        <w:t>study organization</w:t>
      </w:r>
      <w:r w:rsidRPr="007E3D2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level) acaricide resistance </w:t>
      </w:r>
      <w:r w:rsidR="002D795B">
        <w:rPr>
          <w:rFonts w:ascii="Times New Roman" w:hAnsi="Times New Roman" w:cs="Times New Roman"/>
          <w:noProof/>
          <w:sz w:val="24"/>
          <w:szCs w:val="24"/>
          <w:lang w:val="en-US"/>
        </w:rPr>
        <w:t>ratios</w:t>
      </w:r>
      <w:r w:rsidR="00235445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(R</w:t>
      </w:r>
      <w:r w:rsidR="002D795B">
        <w:rPr>
          <w:rFonts w:ascii="Times New Roman" w:hAnsi="Times New Roman" w:cs="Times New Roman"/>
          <w:noProof/>
          <w:sz w:val="24"/>
          <w:szCs w:val="24"/>
          <w:lang w:val="en-US"/>
        </w:rPr>
        <w:t>R</w:t>
      </w:r>
      <w:r w:rsidR="00235445">
        <w:rPr>
          <w:rFonts w:ascii="Times New Roman" w:hAnsi="Times New Roman" w:cs="Times New Roman"/>
          <w:noProof/>
          <w:sz w:val="24"/>
          <w:szCs w:val="24"/>
          <w:lang w:val="en-US"/>
        </w:rPr>
        <w:t>)</w:t>
      </w:r>
      <w:r w:rsidR="00F039D7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without (left) and with (right) outlying observations</w:t>
      </w:r>
      <w:r w:rsidRPr="007E3D2A">
        <w:rPr>
          <w:rFonts w:ascii="Times New Roman" w:hAnsi="Times New Roman" w:cs="Times New Roman"/>
          <w:noProof/>
          <w:sz w:val="24"/>
          <w:szCs w:val="24"/>
          <w:lang w:val="en-US"/>
        </w:rPr>
        <w:t>. See main text for spearman rank correlation coefficients.</w:t>
      </w:r>
    </w:p>
    <w:sectPr w:rsidR="00712729" w:rsidRPr="007E3D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18D0CF" w14:textId="77777777" w:rsidR="00B74776" w:rsidRDefault="00B74776" w:rsidP="00F039D7">
      <w:pPr>
        <w:spacing w:after="0" w:line="240" w:lineRule="auto"/>
      </w:pPr>
      <w:r>
        <w:separator/>
      </w:r>
    </w:p>
  </w:endnote>
  <w:endnote w:type="continuationSeparator" w:id="0">
    <w:p w14:paraId="632B136B" w14:textId="77777777" w:rsidR="00B74776" w:rsidRDefault="00B74776" w:rsidP="00F039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368477" w14:textId="77777777" w:rsidR="00B74776" w:rsidRDefault="00B74776" w:rsidP="00F039D7">
      <w:pPr>
        <w:spacing w:after="0" w:line="240" w:lineRule="auto"/>
      </w:pPr>
      <w:r>
        <w:separator/>
      </w:r>
    </w:p>
  </w:footnote>
  <w:footnote w:type="continuationSeparator" w:id="0">
    <w:p w14:paraId="29E101AE" w14:textId="77777777" w:rsidR="00B74776" w:rsidRDefault="00B74776" w:rsidP="00F039D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33CE"/>
    <w:rsid w:val="001A6FAC"/>
    <w:rsid w:val="00235445"/>
    <w:rsid w:val="002D795B"/>
    <w:rsid w:val="004616F9"/>
    <w:rsid w:val="00712729"/>
    <w:rsid w:val="00762F4A"/>
    <w:rsid w:val="007E3D2A"/>
    <w:rsid w:val="008A5516"/>
    <w:rsid w:val="00B74776"/>
    <w:rsid w:val="00F039D7"/>
    <w:rsid w:val="00FD33CE"/>
    <w:rsid w:val="00FF5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536BCF3"/>
  <w15:chartTrackingRefBased/>
  <w15:docId w15:val="{8E39AC10-BEAC-47B3-888C-E8CD8F0BA9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039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39D7"/>
  </w:style>
  <w:style w:type="paragraph" w:styleId="Footer">
    <w:name w:val="footer"/>
    <w:basedOn w:val="Normal"/>
    <w:link w:val="FooterChar"/>
    <w:uiPriority w:val="99"/>
    <w:unhideWhenUsed/>
    <w:rsid w:val="00F039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39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18</Characters>
  <Application>Microsoft Office Word</Application>
  <DocSecurity>0</DocSecurity>
  <Lines>1</Lines>
  <Paragraphs>1</Paragraphs>
  <ScaleCrop>false</ScaleCrop>
  <Company/>
  <LinksUpToDate>false</LinksUpToDate>
  <CharactersWithSpaces>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ter Heylen</dc:creator>
  <cp:keywords/>
  <dc:description/>
  <cp:lastModifiedBy>Dieter Heylen</cp:lastModifiedBy>
  <cp:revision>2</cp:revision>
  <dcterms:created xsi:type="dcterms:W3CDTF">2023-12-29T19:41:00Z</dcterms:created>
  <dcterms:modified xsi:type="dcterms:W3CDTF">2023-12-29T19:41:00Z</dcterms:modified>
</cp:coreProperties>
</file>